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AC08B" w14:textId="2CE09569" w:rsidR="00E14768" w:rsidRDefault="00DA6955" w:rsidP="00E14768">
      <w:pPr>
        <w:pStyle w:val="Heading1"/>
        <w:numPr>
          <w:ilvl w:val="0"/>
          <w:numId w:val="9"/>
        </w:numPr>
      </w:pPr>
      <w:r w:rsidRPr="00DA6955">
        <w:rPr>
          <w:rFonts w:hint="eastAsia"/>
        </w:rPr>
        <w:t>Supplementary</w:t>
      </w:r>
      <w:r>
        <w:t xml:space="preserve"> </w:t>
      </w:r>
      <w:r w:rsidR="00E14768">
        <w:t>Table</w:t>
      </w:r>
    </w:p>
    <w:p w14:paraId="10C4E91F" w14:textId="77777777" w:rsidR="00DA6955" w:rsidRPr="008F2133" w:rsidRDefault="00DA6955" w:rsidP="00E14768"/>
    <w:p w14:paraId="5B1A0768" w14:textId="1D69E0A3" w:rsidR="00E14768" w:rsidRPr="002702B6" w:rsidRDefault="00DA6955" w:rsidP="00E14768">
      <w:pPr>
        <w:rPr>
          <w:rFonts w:cs="Times New Roman"/>
          <w:b/>
          <w:bCs/>
          <w:szCs w:val="21"/>
          <w:lang w:eastAsia="zh-CN"/>
        </w:rPr>
      </w:pPr>
      <w:r>
        <w:rPr>
          <w:rFonts w:cs="Times New Roman" w:hint="eastAsia"/>
          <w:b/>
          <w:bCs/>
          <w:szCs w:val="21"/>
          <w:lang w:eastAsia="zh-CN"/>
        </w:rPr>
        <w:t>Supplementary</w:t>
      </w:r>
      <w:r>
        <w:rPr>
          <w:rFonts w:cs="Times New Roman"/>
          <w:b/>
          <w:bCs/>
          <w:szCs w:val="21"/>
          <w:lang w:eastAsia="zh-CN"/>
        </w:rPr>
        <w:t xml:space="preserve"> </w:t>
      </w:r>
      <w:r>
        <w:rPr>
          <w:rFonts w:cs="Times New Roman" w:hint="eastAsia"/>
          <w:b/>
          <w:bCs/>
          <w:szCs w:val="21"/>
          <w:lang w:eastAsia="zh-CN"/>
        </w:rPr>
        <w:t>Table</w:t>
      </w:r>
      <w:r>
        <w:rPr>
          <w:rFonts w:cs="Times New Roman"/>
          <w:b/>
          <w:bCs/>
          <w:szCs w:val="21"/>
          <w:lang w:eastAsia="zh-CN"/>
        </w:rPr>
        <w:t xml:space="preserve"> </w:t>
      </w:r>
      <w:r w:rsidR="00391007">
        <w:rPr>
          <w:rFonts w:cs="Times New Roman"/>
          <w:b/>
          <w:bCs/>
          <w:szCs w:val="21"/>
          <w:lang w:eastAsia="zh-CN"/>
        </w:rPr>
        <w:t>1</w:t>
      </w:r>
      <w:r w:rsidR="00D50CE1">
        <w:rPr>
          <w:rFonts w:cs="Times New Roman"/>
          <w:b/>
          <w:bCs/>
          <w:szCs w:val="21"/>
          <w:lang w:eastAsia="zh-CN"/>
        </w:rPr>
        <w:t>.</w:t>
      </w:r>
      <w:r w:rsidR="00E14768" w:rsidRPr="002702B6">
        <w:rPr>
          <w:rFonts w:cs="Times New Roman"/>
          <w:b/>
          <w:bCs/>
          <w:szCs w:val="21"/>
          <w:lang w:eastAsia="zh-CN"/>
        </w:rPr>
        <w:t xml:space="preserve"> Immunohistochemical multiplex staining protocol</w:t>
      </w:r>
    </w:p>
    <w:tbl>
      <w:tblPr>
        <w:tblW w:w="8873" w:type="dxa"/>
        <w:tblLook w:val="04A0" w:firstRow="1" w:lastRow="0" w:firstColumn="1" w:lastColumn="0" w:noHBand="0" w:noVBand="1"/>
      </w:tblPr>
      <w:tblGrid>
        <w:gridCol w:w="2120"/>
        <w:gridCol w:w="1300"/>
        <w:gridCol w:w="1310"/>
        <w:gridCol w:w="2300"/>
        <w:gridCol w:w="1843"/>
      </w:tblGrid>
      <w:tr w:rsidR="00AC5C3C" w:rsidRPr="00AC5C3C" w14:paraId="6ABDD0A8" w14:textId="77777777" w:rsidTr="004C5206">
        <w:trPr>
          <w:trHeight w:val="32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F005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Primary antibody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B008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Provider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EFEF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Clon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C732D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Catalogue number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4688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Concentration </w:t>
            </w:r>
          </w:p>
        </w:tc>
      </w:tr>
      <w:tr w:rsidR="00AC5C3C" w:rsidRPr="00AC5C3C" w14:paraId="383990A5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A389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ane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84D4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C7C" w14:textId="77777777" w:rsidR="00AC5C3C" w:rsidRPr="00AC5C3C" w:rsidRDefault="00AC5C3C" w:rsidP="00AC5C3C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5839" w14:textId="77777777" w:rsidR="00AC5C3C" w:rsidRPr="00AC5C3C" w:rsidRDefault="00AC5C3C" w:rsidP="00AC5C3C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611E" w14:textId="77777777" w:rsidR="00AC5C3C" w:rsidRPr="00AC5C3C" w:rsidRDefault="00AC5C3C" w:rsidP="00AC5C3C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C5C3C" w:rsidRPr="00AC5C3C" w14:paraId="28CA2D34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CE21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6B5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sbi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281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MAB5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63E8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M-04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9B57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50</w:t>
            </w:r>
          </w:p>
        </w:tc>
      </w:tr>
      <w:tr w:rsidR="00AC5C3C" w:rsidRPr="00AC5C3C" w14:paraId="59685AC5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DA23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D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5E09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sbi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59B6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EP33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7CF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A-0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EFB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100</w:t>
            </w:r>
          </w:p>
        </w:tc>
      </w:tr>
      <w:tr w:rsidR="00AC5C3C" w:rsidRPr="00AC5C3C" w14:paraId="73E1DB26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0D83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D45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1B2E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sbi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7D37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CH-L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817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M-0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D6A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200</w:t>
            </w:r>
          </w:p>
        </w:tc>
      </w:tr>
      <w:tr w:rsidR="00AC5C3C" w:rsidRPr="00AC5C3C" w14:paraId="607B47EF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3385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D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52C0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sbi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7CFE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MAB19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1608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M-0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1131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100</w:t>
            </w:r>
          </w:p>
        </w:tc>
      </w:tr>
      <w:tr w:rsidR="00AC5C3C" w:rsidRPr="00AC5C3C" w14:paraId="774821C1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926F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D-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9AC4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och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783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P1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59A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40-4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85D5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25</w:t>
            </w:r>
          </w:p>
        </w:tc>
      </w:tr>
      <w:tr w:rsidR="00AC5C3C" w:rsidRPr="00AC5C3C" w14:paraId="688565C6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E02D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ane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E9F3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3AE" w14:textId="77777777" w:rsidR="00AC5C3C" w:rsidRPr="00AC5C3C" w:rsidRDefault="00AC5C3C" w:rsidP="00AC5C3C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4357" w14:textId="77777777" w:rsidR="00AC5C3C" w:rsidRPr="00AC5C3C" w:rsidRDefault="00AC5C3C" w:rsidP="00AC5C3C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0E04" w14:textId="77777777" w:rsidR="00AC5C3C" w:rsidRPr="00AC5C3C" w:rsidRDefault="00AC5C3C" w:rsidP="00AC5C3C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C5C3C" w:rsidRPr="00AC5C3C" w14:paraId="13F5975C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5137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A796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sbi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01F4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MAB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CD06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M-0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1CA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1</w:t>
            </w:r>
          </w:p>
        </w:tc>
      </w:tr>
      <w:tr w:rsidR="00AC5C3C" w:rsidRPr="00AC5C3C" w14:paraId="2C93B910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6802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ox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3ED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ca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8924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36A/E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ECD7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Ab20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C7E1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400</w:t>
            </w:r>
          </w:p>
        </w:tc>
      </w:tr>
      <w:tr w:rsidR="00AC5C3C" w:rsidRPr="00AC5C3C" w14:paraId="40D64FC5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8BE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D-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7E8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och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22AD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SP1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270E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40-48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69E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25</w:t>
            </w:r>
          </w:p>
        </w:tc>
      </w:tr>
      <w:tr w:rsidR="00AC5C3C" w:rsidRPr="00AC5C3C" w14:paraId="71C91FED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0045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D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50C0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sbi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EFE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K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68F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M-0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964F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500</w:t>
            </w:r>
          </w:p>
        </w:tc>
      </w:tr>
      <w:tr w:rsidR="00AC5C3C" w:rsidRPr="00AC5C3C" w14:paraId="29CD2CF9" w14:textId="77777777" w:rsidTr="004C5206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AAF06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CD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50A0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sbi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BCA1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D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304C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ZM-04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BC35" w14:textId="77777777" w:rsidR="00AC5C3C" w:rsidRPr="00AC5C3C" w:rsidRDefault="00AC5C3C" w:rsidP="00AC5C3C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AC5C3C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:100</w:t>
            </w:r>
          </w:p>
        </w:tc>
      </w:tr>
    </w:tbl>
    <w:p w14:paraId="1AB92A97" w14:textId="0CF820F6" w:rsidR="00E14768" w:rsidRDefault="00E14768"/>
    <w:p w14:paraId="021BD787" w14:textId="770869D4" w:rsidR="00391007" w:rsidRPr="002702B6" w:rsidRDefault="00391007" w:rsidP="00391007">
      <w:pPr>
        <w:rPr>
          <w:rFonts w:cs="Times New Roman"/>
          <w:b/>
          <w:bCs/>
          <w:szCs w:val="21"/>
        </w:rPr>
      </w:pPr>
      <w:r>
        <w:rPr>
          <w:rFonts w:cs="Times New Roman" w:hint="eastAsia"/>
          <w:b/>
          <w:bCs/>
          <w:szCs w:val="21"/>
          <w:lang w:eastAsia="zh-CN"/>
        </w:rPr>
        <w:t>Supplementary</w:t>
      </w:r>
      <w:r>
        <w:rPr>
          <w:rFonts w:cs="Times New Roman"/>
          <w:b/>
          <w:bCs/>
          <w:szCs w:val="21"/>
        </w:rPr>
        <w:t xml:space="preserve"> </w:t>
      </w:r>
      <w:r w:rsidRPr="002702B6">
        <w:rPr>
          <w:rFonts w:cs="Times New Roman"/>
          <w:b/>
          <w:bCs/>
          <w:szCs w:val="21"/>
        </w:rPr>
        <w:t>Table</w:t>
      </w:r>
      <w:r>
        <w:rPr>
          <w:rFonts w:cs="Times New Roman"/>
          <w:b/>
          <w:bCs/>
          <w:szCs w:val="21"/>
        </w:rPr>
        <w:t xml:space="preserve"> 2.</w:t>
      </w:r>
      <w:r w:rsidRPr="002702B6">
        <w:rPr>
          <w:rFonts w:cs="Times New Roman"/>
          <w:b/>
          <w:bCs/>
          <w:szCs w:val="21"/>
        </w:rPr>
        <w:t xml:space="preserve"> </w:t>
      </w:r>
      <w:r w:rsidR="00E308F9" w:rsidRPr="002702B6">
        <w:rPr>
          <w:rFonts w:cs="Times New Roman"/>
          <w:b/>
          <w:bCs/>
          <w:szCs w:val="21"/>
        </w:rPr>
        <w:t>Patients’</w:t>
      </w:r>
      <w:r w:rsidRPr="002702B6">
        <w:rPr>
          <w:rFonts w:cs="Times New Roman"/>
          <w:b/>
          <w:bCs/>
          <w:szCs w:val="21"/>
        </w:rPr>
        <w:t xml:space="preserve"> characteristics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2460"/>
        <w:gridCol w:w="1960"/>
        <w:gridCol w:w="1280"/>
        <w:gridCol w:w="1900"/>
        <w:gridCol w:w="1240"/>
      </w:tblGrid>
      <w:tr w:rsidR="00391007" w:rsidRPr="002702B6" w14:paraId="394DF815" w14:textId="77777777" w:rsidTr="00F20BFF">
        <w:trPr>
          <w:trHeight w:val="320"/>
        </w:trPr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80F11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6BB6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bookmarkStart w:id="0" w:name="OLE_LINK152"/>
            <w:bookmarkStart w:id="1" w:name="OLE_LINK153"/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A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dvanced-stage </w:t>
            </w: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dMMR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CRCs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（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tage Ⅲ-Ⅳ</w:t>
            </w:r>
            <w:bookmarkEnd w:id="0"/>
            <w:bookmarkEnd w:id="1"/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0EA3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Early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-stage </w:t>
            </w: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dMMR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CRCs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</w:p>
          <w:p w14:paraId="2F85C11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（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tage Ⅱ</w:t>
            </w:r>
            <w:r w:rsidRPr="002702B6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）</w:t>
            </w:r>
          </w:p>
        </w:tc>
      </w:tr>
      <w:tr w:rsidR="00391007" w:rsidRPr="002702B6" w14:paraId="046854AF" w14:textId="77777777" w:rsidTr="00F20BFF">
        <w:trPr>
          <w:trHeight w:val="680"/>
        </w:trPr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31E35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ADCA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sz w:val="21"/>
                <w:szCs w:val="21"/>
                <w:lang w:eastAsia="zh-CN"/>
              </w:rPr>
              <w:t>No. of Patients (n=59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ECC4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EA33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sz w:val="21"/>
                <w:szCs w:val="21"/>
                <w:lang w:eastAsia="zh-CN"/>
              </w:rPr>
              <w:t>No. of Patients (n=24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776E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%</w:t>
            </w:r>
          </w:p>
        </w:tc>
      </w:tr>
      <w:tr w:rsidR="00391007" w:rsidRPr="002702B6" w14:paraId="4278B640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60DE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ED54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90B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ED0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1D9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26347471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8127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8F1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F14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B95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E6F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</w:tr>
      <w:tr w:rsidR="00391007" w:rsidRPr="002702B6" w14:paraId="7CA28B95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E88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000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5E23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D04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7A56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</w:tr>
      <w:tr w:rsidR="00391007" w:rsidRPr="002702B6" w14:paraId="708D8C7D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C16D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3476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5FB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0FAC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713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0DEBD147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84E2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＜</w:t>
            </w: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5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941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F75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FC6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EAE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2</w:t>
            </w:r>
          </w:p>
        </w:tc>
      </w:tr>
      <w:tr w:rsidR="00391007" w:rsidRPr="002702B6" w14:paraId="43364099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4219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≥65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807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193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631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685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</w:tr>
      <w:tr w:rsidR="00391007" w:rsidRPr="002702B6" w14:paraId="781A0A1F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FE82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umor lo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7B4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E3A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789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B4F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2B92975A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2F7D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ight hemicol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19B5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072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C1E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A20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</w:tr>
      <w:tr w:rsidR="00391007" w:rsidRPr="002702B6" w14:paraId="321C56D8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2E3D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eft hemicol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AC2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634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726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BA2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</w:tr>
      <w:tr w:rsidR="00391007" w:rsidRPr="002702B6" w14:paraId="2A1982FE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7809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rect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A36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476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77C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07A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</w:tr>
      <w:tr w:rsidR="00391007" w:rsidRPr="002702B6" w14:paraId="6673C7EF" w14:textId="77777777" w:rsidTr="00F20BF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0984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umor siz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CC1E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7974" w14:textId="77777777" w:rsidR="00391007" w:rsidRPr="002702B6" w:rsidRDefault="00391007" w:rsidP="00F20BFF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602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CD75" w14:textId="77777777" w:rsidR="00391007" w:rsidRPr="002702B6" w:rsidRDefault="00391007" w:rsidP="00F20BFF">
            <w:pPr>
              <w:spacing w:before="0" w:after="0"/>
              <w:jc w:val="left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1C886824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1224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≤5c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9B4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1FC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FBF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6D1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91007" w:rsidRPr="002702B6" w14:paraId="3CE7CE27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F8D5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＞</w:t>
            </w: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c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CF5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B6F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1012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582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391007" w:rsidRPr="002702B6" w14:paraId="088FDCAC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8829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umor grad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4623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A43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140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D51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5B11A446" w14:textId="77777777" w:rsidTr="00F20BF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70C1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4D6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C94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869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ABA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</w:tr>
      <w:tr w:rsidR="00391007" w:rsidRPr="002702B6" w14:paraId="75DE2F97" w14:textId="77777777" w:rsidTr="00F20BF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7F383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B98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B70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324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AF9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</w:tr>
      <w:tr w:rsidR="00391007" w:rsidRPr="002702B6" w14:paraId="6E40EB97" w14:textId="77777777" w:rsidTr="00F20BFF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A2F9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12A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907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738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D80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391007" w:rsidRPr="002702B6" w14:paraId="2AE2A1ED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ED66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>Histological subtyp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517A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6C9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C52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897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3D373C67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D910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ucino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1E1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4C0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2D3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947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</w:tr>
      <w:tr w:rsidR="00391007" w:rsidRPr="002702B6" w14:paraId="62C9C407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0FB7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Oth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A03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5BC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06E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F64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</w:tr>
      <w:tr w:rsidR="00391007" w:rsidRPr="002702B6" w14:paraId="1B374AD2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3042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MMR st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4D83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660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8A7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C23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42238D00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17A8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ss of MLH1 and PMS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E58C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A95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FB4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544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0</w:t>
            </w:r>
          </w:p>
        </w:tc>
      </w:tr>
      <w:tr w:rsidR="00391007" w:rsidRPr="002702B6" w14:paraId="467FF05B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04FA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Loss of MSH2 and MSH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CBB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8CE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9C4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8DF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</w:tr>
      <w:tr w:rsidR="00391007" w:rsidRPr="002702B6" w14:paraId="7F2F0DBA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B2A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solated loss of PMS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1B4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F50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6BB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C7E2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391007" w:rsidRPr="002702B6" w14:paraId="25F0E6C3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9699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solated loss of MSH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598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6F4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A55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ED0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5</w:t>
            </w:r>
          </w:p>
        </w:tc>
      </w:tr>
      <w:tr w:rsidR="00391007" w:rsidRPr="002702B6" w14:paraId="4FFD55A6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94E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Tumor st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B92F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3AA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1F2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69E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4FD2A49C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AAE1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50F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8AF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F5E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866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391007" w:rsidRPr="002702B6" w14:paraId="1F34E354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DF4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2C4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103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C99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10F4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391007" w:rsidRPr="002702B6" w14:paraId="4B1E5C6D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C5A3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D9E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3F8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DD2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38F2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2</w:t>
            </w:r>
          </w:p>
        </w:tc>
      </w:tr>
      <w:tr w:rsidR="00391007" w:rsidRPr="002702B6" w14:paraId="3958A3E3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AA7F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AF5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6BD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BD8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5E4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</w:tr>
      <w:tr w:rsidR="00391007" w:rsidRPr="002702B6" w14:paraId="5EB9932E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153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Regional LNs metastas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4324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733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45E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3E1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09D65720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69A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A21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EC0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824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58D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91007" w:rsidRPr="002702B6" w14:paraId="0987068C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2C61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898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2AC2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3F6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0D9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91007" w:rsidRPr="002702B6" w14:paraId="0DE735A5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D97E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65D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528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D19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D2E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91007" w:rsidRPr="002702B6" w14:paraId="4D7F3643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1B30F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Distant metastasi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4887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231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A84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4E9E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0CD37B7D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8A46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626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653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8C6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F41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91007" w:rsidRPr="002702B6" w14:paraId="393E7C44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2F6C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M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00E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658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787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E65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91007" w:rsidRPr="002702B6" w14:paraId="79250C4A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078F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AJCC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 xml:space="preserve"># 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BE08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24E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9BD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414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21B3974E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5D22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AAB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B4E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B38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FEB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00</w:t>
            </w:r>
          </w:p>
        </w:tc>
      </w:tr>
      <w:tr w:rsidR="00391007" w:rsidRPr="002702B6" w14:paraId="7A73DF9D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5E5C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ACC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922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0F20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ED2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391007" w:rsidRPr="002702B6" w14:paraId="2C96F5FA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70D6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A3A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E6D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623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432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391007" w:rsidRPr="002702B6" w14:paraId="2DBE251E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4453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Vascular inva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E916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CF0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17D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38F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246A31B6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B641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CAF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EFD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1F5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24D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8</w:t>
            </w:r>
          </w:p>
        </w:tc>
      </w:tr>
      <w:tr w:rsidR="00391007" w:rsidRPr="002702B6" w14:paraId="71BF9F04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D249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F2B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392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BC4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B63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</w:tr>
      <w:tr w:rsidR="00391007" w:rsidRPr="002702B6" w14:paraId="0463715A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5563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erineural inva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9765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F52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BAF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917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10012213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4B7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99F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119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840F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0CF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1</w:t>
            </w:r>
          </w:p>
        </w:tc>
      </w:tr>
      <w:tr w:rsidR="00391007" w:rsidRPr="002702B6" w14:paraId="0BFE66CA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F66A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0D3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90A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8EE3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73D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</w:tr>
      <w:tr w:rsidR="00391007" w:rsidRPr="002702B6" w14:paraId="460CBC44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F8C6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LNR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8FE9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982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457C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42F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3FB3AD80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56B0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＜</w:t>
            </w: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DA3E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F2C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24B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91E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91007" w:rsidRPr="002702B6" w14:paraId="06C9033F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EC20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≥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85A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4596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775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209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-</w:t>
            </w:r>
          </w:p>
        </w:tc>
      </w:tr>
      <w:tr w:rsidR="00391007" w:rsidRPr="002702B6" w14:paraId="75425348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38D0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Plasma CEA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†</w:t>
            </w: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(ng/m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74D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C19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658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8961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2925DD28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DF14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＜</w:t>
            </w: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 xml:space="preserve">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C7B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ECA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CAF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28B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</w:tr>
      <w:tr w:rsidR="00391007" w:rsidRPr="002702B6" w14:paraId="22CD6CD7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17DB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≥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9FB9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5B5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50B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EE6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</w:tr>
      <w:tr w:rsidR="00391007" w:rsidRPr="002702B6" w14:paraId="5570ABC9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26E8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Chemothera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71F7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E8D8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97B0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000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0E902F09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3468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5352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4CF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F02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D4E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67</w:t>
            </w:r>
          </w:p>
        </w:tc>
      </w:tr>
      <w:tr w:rsidR="00391007" w:rsidRPr="002702B6" w14:paraId="0D462008" w14:textId="77777777" w:rsidTr="00F20BFF">
        <w:trPr>
          <w:trHeight w:val="6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1794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622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466C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EC3B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5F6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</w:tr>
      <w:tr w:rsidR="00391007" w:rsidRPr="002702B6" w14:paraId="6885A73E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8110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Radiothera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1875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0B94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B2D1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B795" w14:textId="77777777" w:rsidR="00391007" w:rsidRPr="002702B6" w:rsidRDefault="00391007" w:rsidP="00F20BFF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391007" w:rsidRPr="002702B6" w14:paraId="5424C4FC" w14:textId="77777777" w:rsidTr="00F20BFF">
        <w:trPr>
          <w:trHeight w:val="34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E6BD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CC1C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13C7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AFA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7FC1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</w:tr>
      <w:tr w:rsidR="00391007" w:rsidRPr="002702B6" w14:paraId="108FBDF0" w14:textId="77777777" w:rsidTr="00E308F9">
        <w:trPr>
          <w:trHeight w:val="34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5E864" w14:textId="77777777" w:rsidR="00391007" w:rsidRPr="002702B6" w:rsidRDefault="00391007" w:rsidP="00F20BFF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10CEE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A070A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7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CD8C9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B55BCD" w14:textId="77777777" w:rsidR="00391007" w:rsidRPr="002702B6" w:rsidRDefault="00391007" w:rsidP="00F20BF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8</w:t>
            </w:r>
          </w:p>
        </w:tc>
      </w:tr>
      <w:tr w:rsidR="00F77070" w:rsidRPr="002702B6" w14:paraId="64A4A5EE" w14:textId="77777777" w:rsidTr="00E308F9">
        <w:trPr>
          <w:trHeight w:val="34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269414" w14:textId="61199D07" w:rsidR="00F77070" w:rsidRPr="00E308F9" w:rsidRDefault="00F77070" w:rsidP="00F77070">
            <w:pPr>
              <w:spacing w:before="0" w:after="0"/>
              <w:jc w:val="left"/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E308F9">
              <w:rPr>
                <w:rFonts w:eastAsia="DengXian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B</w:t>
            </w:r>
            <w:r w:rsidRPr="00E308F9">
              <w:rPr>
                <w:rFonts w:eastAsia="DengXian" w:cs="Times New Roman"/>
                <w:b/>
                <w:bCs/>
                <w:color w:val="000000"/>
                <w:sz w:val="21"/>
                <w:szCs w:val="21"/>
                <w:lang w:eastAsia="zh-CN"/>
              </w:rPr>
              <w:t>RAF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0B62A9" w14:textId="77777777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4CB5B" w14:textId="77777777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A41BD" w14:textId="77777777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8EE24" w14:textId="77777777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F77070" w:rsidRPr="002702B6" w14:paraId="558A9C04" w14:textId="77777777" w:rsidTr="00E308F9">
        <w:trPr>
          <w:trHeight w:val="340"/>
        </w:trPr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CB9642" w14:textId="2EA9EFAF" w:rsidR="00F77070" w:rsidRPr="00E308F9" w:rsidRDefault="00F77070" w:rsidP="00F77070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E308F9"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lastRenderedPageBreak/>
              <w:t>m</w:t>
            </w:r>
            <w:r w:rsidRPr="00E308F9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ut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5039B8" w14:textId="485CD3C2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C321AE" w14:textId="2C348262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F0083F" w14:textId="757AB953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93247" w14:textId="00248930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 w:rsidR="00F77070" w:rsidRPr="002702B6" w14:paraId="71AE27BB" w14:textId="77777777" w:rsidTr="00E308F9">
        <w:trPr>
          <w:trHeight w:val="340"/>
        </w:trPr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8F796" w14:textId="14AF966F" w:rsidR="00F77070" w:rsidRPr="002702B6" w:rsidRDefault="00F77070" w:rsidP="00F77070">
            <w:pPr>
              <w:spacing w:before="0" w:after="0"/>
              <w:jc w:val="left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w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F24FC" w14:textId="2F2AE94F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ABC2D" w14:textId="1C453A66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1E204" w14:textId="26DE17AC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87ADD" w14:textId="313EF94D" w:rsidR="00F77070" w:rsidRPr="002702B6" w:rsidRDefault="00F77070" w:rsidP="00F7707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</w:pPr>
            <w:r w:rsidRPr="002702B6"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eastAsia="DengXian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</w:tbl>
    <w:p w14:paraId="75765A54" w14:textId="77777777" w:rsidR="00391007" w:rsidRDefault="00391007" w:rsidP="00391007">
      <w:r>
        <w:t xml:space="preserve">#: </w:t>
      </w:r>
      <w:r w:rsidRPr="008F2133">
        <w:t>AJCC: American Joint Committee on Cancer</w:t>
      </w:r>
      <w:r>
        <w:t>, 8th</w:t>
      </w:r>
      <w:r w:rsidRPr="008F2133">
        <w:rPr>
          <w:rFonts w:hint="eastAsia"/>
        </w:rPr>
        <w:t>;</w:t>
      </w:r>
      <w:r w:rsidRPr="008F2133">
        <w:t xml:space="preserve"> </w:t>
      </w:r>
    </w:p>
    <w:p w14:paraId="587446EB" w14:textId="77777777" w:rsidR="00391007" w:rsidRDefault="00391007" w:rsidP="00391007">
      <w:r>
        <w:rPr>
          <w:rFonts w:hint="eastAsia"/>
        </w:rPr>
        <w:t>*</w:t>
      </w:r>
      <w:r>
        <w:t>: LNR: Lymph node ratio between metastatic and examined lymph nodes</w:t>
      </w:r>
    </w:p>
    <w:p w14:paraId="7FD18FB1" w14:textId="77777777" w:rsidR="00391007" w:rsidRDefault="00391007" w:rsidP="00391007">
      <w:r>
        <w:t xml:space="preserve">†: </w:t>
      </w:r>
      <w:r w:rsidRPr="008F2133">
        <w:t>CEA</w:t>
      </w:r>
      <w:r w:rsidRPr="008F2133">
        <w:rPr>
          <w:rFonts w:eastAsia="Microsoft YaHei"/>
        </w:rPr>
        <w:t>:</w:t>
      </w:r>
      <w:r>
        <w:rPr>
          <w:rFonts w:eastAsia="Microsoft YaHei"/>
        </w:rPr>
        <w:t xml:space="preserve"> </w:t>
      </w:r>
      <w:r w:rsidRPr="008F2133">
        <w:t>Carcinoembryonic antigen</w:t>
      </w:r>
    </w:p>
    <w:p w14:paraId="261533B1" w14:textId="77777777" w:rsidR="00391007" w:rsidRPr="00475F7D" w:rsidRDefault="00391007"/>
    <w:sectPr w:rsidR="00391007" w:rsidRPr="00475F7D" w:rsidSect="00B106E9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4D0F3" w14:textId="77777777" w:rsidR="00032FC2" w:rsidRDefault="00032FC2" w:rsidP="00680FF2">
      <w:pPr>
        <w:spacing w:before="0" w:after="0"/>
      </w:pPr>
      <w:r>
        <w:separator/>
      </w:r>
    </w:p>
  </w:endnote>
  <w:endnote w:type="continuationSeparator" w:id="0">
    <w:p w14:paraId="754FECF0" w14:textId="77777777" w:rsidR="00032FC2" w:rsidRDefault="00032FC2" w:rsidP="00680F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AC2F1" w14:textId="77777777" w:rsidR="00032FC2" w:rsidRDefault="00032FC2" w:rsidP="00680FF2">
      <w:pPr>
        <w:spacing w:before="0" w:after="0"/>
      </w:pPr>
      <w:r>
        <w:separator/>
      </w:r>
    </w:p>
  </w:footnote>
  <w:footnote w:type="continuationSeparator" w:id="0">
    <w:p w14:paraId="04F7F1D2" w14:textId="77777777" w:rsidR="00032FC2" w:rsidRDefault="00032FC2" w:rsidP="00680FF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0D2BB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03395B9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6F158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ACD268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3B210E7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406B07D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48E9625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5CF3304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5F8C3C1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3"/>
  </w:num>
  <w:num w:numId="3">
    <w:abstractNumId w:val="3"/>
  </w:num>
  <w:num w:numId="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9">
    <w:abstractNumId w:val="4"/>
  </w:num>
  <w:num w:numId="10">
    <w:abstractNumId w:val="2"/>
  </w:num>
  <w:num w:numId="11">
    <w:abstractNumId w:val="1"/>
  </w:num>
  <w:num w:numId="12">
    <w:abstractNumId w:val="9"/>
  </w:num>
  <w:num w:numId="13">
    <w:abstractNumId w:val="8"/>
  </w:num>
  <w:num w:numId="14">
    <w:abstractNumId w:val="10"/>
  </w:num>
  <w:num w:numId="15">
    <w:abstractNumId w:val="7"/>
  </w:num>
  <w:num w:numId="16">
    <w:abstractNumId w:val="5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rtsttp05pxwxqessrsvwtzirzrx5x2ww2at&quot;&gt;黄老师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EB7A21"/>
    <w:rsid w:val="00002010"/>
    <w:rsid w:val="00032FC2"/>
    <w:rsid w:val="000343CD"/>
    <w:rsid w:val="00036A89"/>
    <w:rsid w:val="0005068D"/>
    <w:rsid w:val="00054922"/>
    <w:rsid w:val="00054EA1"/>
    <w:rsid w:val="00060CF1"/>
    <w:rsid w:val="00061703"/>
    <w:rsid w:val="00074AF8"/>
    <w:rsid w:val="00097B62"/>
    <w:rsid w:val="000A128C"/>
    <w:rsid w:val="000B0FBB"/>
    <w:rsid w:val="000B2900"/>
    <w:rsid w:val="000C2135"/>
    <w:rsid w:val="000C260A"/>
    <w:rsid w:val="000C76C2"/>
    <w:rsid w:val="000C7E77"/>
    <w:rsid w:val="000D107D"/>
    <w:rsid w:val="000D2E25"/>
    <w:rsid w:val="000F29E1"/>
    <w:rsid w:val="0013026B"/>
    <w:rsid w:val="00132D90"/>
    <w:rsid w:val="00137437"/>
    <w:rsid w:val="001435D8"/>
    <w:rsid w:val="00150183"/>
    <w:rsid w:val="00166FC4"/>
    <w:rsid w:val="001745A8"/>
    <w:rsid w:val="00177C69"/>
    <w:rsid w:val="0019271B"/>
    <w:rsid w:val="0019583C"/>
    <w:rsid w:val="001B4612"/>
    <w:rsid w:val="001E7949"/>
    <w:rsid w:val="001E7BFC"/>
    <w:rsid w:val="001F664E"/>
    <w:rsid w:val="00221E98"/>
    <w:rsid w:val="002255A9"/>
    <w:rsid w:val="00226F2A"/>
    <w:rsid w:val="0025072D"/>
    <w:rsid w:val="00267E98"/>
    <w:rsid w:val="002702B6"/>
    <w:rsid w:val="00271763"/>
    <w:rsid w:val="00274C4B"/>
    <w:rsid w:val="0028753D"/>
    <w:rsid w:val="002B6737"/>
    <w:rsid w:val="00315B69"/>
    <w:rsid w:val="003379B8"/>
    <w:rsid w:val="00346654"/>
    <w:rsid w:val="00350D8B"/>
    <w:rsid w:val="00365C78"/>
    <w:rsid w:val="003707F1"/>
    <w:rsid w:val="00382EB8"/>
    <w:rsid w:val="00391007"/>
    <w:rsid w:val="003A5E21"/>
    <w:rsid w:val="003B5713"/>
    <w:rsid w:val="003C10BA"/>
    <w:rsid w:val="003C751A"/>
    <w:rsid w:val="00407B7B"/>
    <w:rsid w:val="00413077"/>
    <w:rsid w:val="00431202"/>
    <w:rsid w:val="004513CB"/>
    <w:rsid w:val="00452DE7"/>
    <w:rsid w:val="004569A9"/>
    <w:rsid w:val="004679DB"/>
    <w:rsid w:val="00471D94"/>
    <w:rsid w:val="00475F7D"/>
    <w:rsid w:val="004A2B44"/>
    <w:rsid w:val="004B2229"/>
    <w:rsid w:val="004D5C15"/>
    <w:rsid w:val="004E16CE"/>
    <w:rsid w:val="004F74C7"/>
    <w:rsid w:val="0050169B"/>
    <w:rsid w:val="005027AF"/>
    <w:rsid w:val="00505C76"/>
    <w:rsid w:val="00512463"/>
    <w:rsid w:val="00531297"/>
    <w:rsid w:val="00575BB4"/>
    <w:rsid w:val="0059743F"/>
    <w:rsid w:val="005B4F2E"/>
    <w:rsid w:val="005C38B5"/>
    <w:rsid w:val="005E18F1"/>
    <w:rsid w:val="005E3FDC"/>
    <w:rsid w:val="005F4D3C"/>
    <w:rsid w:val="006023A7"/>
    <w:rsid w:val="006112D5"/>
    <w:rsid w:val="0061428D"/>
    <w:rsid w:val="00616EAA"/>
    <w:rsid w:val="006301A0"/>
    <w:rsid w:val="006359C1"/>
    <w:rsid w:val="00637894"/>
    <w:rsid w:val="0064076E"/>
    <w:rsid w:val="00641BC6"/>
    <w:rsid w:val="00653739"/>
    <w:rsid w:val="00653C9E"/>
    <w:rsid w:val="00677538"/>
    <w:rsid w:val="00680FF2"/>
    <w:rsid w:val="0068170A"/>
    <w:rsid w:val="0069316B"/>
    <w:rsid w:val="006B6A0C"/>
    <w:rsid w:val="006B7EEB"/>
    <w:rsid w:val="006C1D90"/>
    <w:rsid w:val="006C2AE0"/>
    <w:rsid w:val="006C7CDA"/>
    <w:rsid w:val="006D0400"/>
    <w:rsid w:val="006D0F06"/>
    <w:rsid w:val="006D2777"/>
    <w:rsid w:val="006D2857"/>
    <w:rsid w:val="006D45C8"/>
    <w:rsid w:val="006D55F1"/>
    <w:rsid w:val="006E34CB"/>
    <w:rsid w:val="006E3D6A"/>
    <w:rsid w:val="006E63CE"/>
    <w:rsid w:val="006F0514"/>
    <w:rsid w:val="006F0AE5"/>
    <w:rsid w:val="007012D3"/>
    <w:rsid w:val="00706A45"/>
    <w:rsid w:val="00723D4E"/>
    <w:rsid w:val="00751CD6"/>
    <w:rsid w:val="00766221"/>
    <w:rsid w:val="00770C88"/>
    <w:rsid w:val="007877D2"/>
    <w:rsid w:val="0079533D"/>
    <w:rsid w:val="007A3E6B"/>
    <w:rsid w:val="007A679B"/>
    <w:rsid w:val="007D5DE0"/>
    <w:rsid w:val="007E3EA3"/>
    <w:rsid w:val="00810901"/>
    <w:rsid w:val="00817EBC"/>
    <w:rsid w:val="008216B4"/>
    <w:rsid w:val="00827A7A"/>
    <w:rsid w:val="00832DED"/>
    <w:rsid w:val="00884147"/>
    <w:rsid w:val="0088592C"/>
    <w:rsid w:val="008A1C24"/>
    <w:rsid w:val="008B4EB6"/>
    <w:rsid w:val="008C10A2"/>
    <w:rsid w:val="008C17C4"/>
    <w:rsid w:val="008D28A6"/>
    <w:rsid w:val="008E4DD5"/>
    <w:rsid w:val="00905C17"/>
    <w:rsid w:val="00957247"/>
    <w:rsid w:val="00966D2A"/>
    <w:rsid w:val="00974027"/>
    <w:rsid w:val="00983DAD"/>
    <w:rsid w:val="009A248D"/>
    <w:rsid w:val="009A3D99"/>
    <w:rsid w:val="009B0609"/>
    <w:rsid w:val="009B2B49"/>
    <w:rsid w:val="009C6C7A"/>
    <w:rsid w:val="009D6905"/>
    <w:rsid w:val="009E6B14"/>
    <w:rsid w:val="009F1BB3"/>
    <w:rsid w:val="009F22EE"/>
    <w:rsid w:val="00A30F78"/>
    <w:rsid w:val="00A44CD1"/>
    <w:rsid w:val="00A46120"/>
    <w:rsid w:val="00A463E1"/>
    <w:rsid w:val="00A46897"/>
    <w:rsid w:val="00A52B79"/>
    <w:rsid w:val="00A815F5"/>
    <w:rsid w:val="00A8652E"/>
    <w:rsid w:val="00AB1151"/>
    <w:rsid w:val="00AB59AC"/>
    <w:rsid w:val="00AC5C3C"/>
    <w:rsid w:val="00AD60B5"/>
    <w:rsid w:val="00AE153A"/>
    <w:rsid w:val="00AF1905"/>
    <w:rsid w:val="00B02C70"/>
    <w:rsid w:val="00B106E9"/>
    <w:rsid w:val="00B1112F"/>
    <w:rsid w:val="00B22F73"/>
    <w:rsid w:val="00B254DC"/>
    <w:rsid w:val="00B475C7"/>
    <w:rsid w:val="00B579A4"/>
    <w:rsid w:val="00B63A08"/>
    <w:rsid w:val="00B651D4"/>
    <w:rsid w:val="00B66562"/>
    <w:rsid w:val="00B850EB"/>
    <w:rsid w:val="00B9514E"/>
    <w:rsid w:val="00BC0E71"/>
    <w:rsid w:val="00BC30DA"/>
    <w:rsid w:val="00BE2A67"/>
    <w:rsid w:val="00BF11BB"/>
    <w:rsid w:val="00BF14DF"/>
    <w:rsid w:val="00C00288"/>
    <w:rsid w:val="00C07AE7"/>
    <w:rsid w:val="00C36216"/>
    <w:rsid w:val="00C553CA"/>
    <w:rsid w:val="00C747F3"/>
    <w:rsid w:val="00C83781"/>
    <w:rsid w:val="00C935C2"/>
    <w:rsid w:val="00CD0D2D"/>
    <w:rsid w:val="00CD3BFE"/>
    <w:rsid w:val="00D10639"/>
    <w:rsid w:val="00D45A2A"/>
    <w:rsid w:val="00D50CE1"/>
    <w:rsid w:val="00D55382"/>
    <w:rsid w:val="00D7203B"/>
    <w:rsid w:val="00D941C5"/>
    <w:rsid w:val="00DA6955"/>
    <w:rsid w:val="00DB7E5F"/>
    <w:rsid w:val="00DC1EFC"/>
    <w:rsid w:val="00DC4659"/>
    <w:rsid w:val="00DC4F1B"/>
    <w:rsid w:val="00DD1766"/>
    <w:rsid w:val="00DE0F9A"/>
    <w:rsid w:val="00DE53B6"/>
    <w:rsid w:val="00DE6C92"/>
    <w:rsid w:val="00DF1E9B"/>
    <w:rsid w:val="00DF3FB5"/>
    <w:rsid w:val="00E02649"/>
    <w:rsid w:val="00E065B2"/>
    <w:rsid w:val="00E144D3"/>
    <w:rsid w:val="00E14768"/>
    <w:rsid w:val="00E27181"/>
    <w:rsid w:val="00E308F9"/>
    <w:rsid w:val="00E3385F"/>
    <w:rsid w:val="00E36AFB"/>
    <w:rsid w:val="00E41BBC"/>
    <w:rsid w:val="00E65B73"/>
    <w:rsid w:val="00E96BD1"/>
    <w:rsid w:val="00EA331E"/>
    <w:rsid w:val="00EA79CE"/>
    <w:rsid w:val="00EB7A21"/>
    <w:rsid w:val="00EC2A61"/>
    <w:rsid w:val="00ED63AB"/>
    <w:rsid w:val="00ED7378"/>
    <w:rsid w:val="00EF39F4"/>
    <w:rsid w:val="00EF4E6C"/>
    <w:rsid w:val="00EF78E5"/>
    <w:rsid w:val="00F0665B"/>
    <w:rsid w:val="00F53311"/>
    <w:rsid w:val="00F553F3"/>
    <w:rsid w:val="00F6071E"/>
    <w:rsid w:val="00F61EC9"/>
    <w:rsid w:val="00F72221"/>
    <w:rsid w:val="00F7649B"/>
    <w:rsid w:val="00F76C3D"/>
    <w:rsid w:val="00F77070"/>
    <w:rsid w:val="00F81359"/>
    <w:rsid w:val="00F849B0"/>
    <w:rsid w:val="00F9206A"/>
    <w:rsid w:val="00FA1281"/>
    <w:rsid w:val="00FA1714"/>
    <w:rsid w:val="00FA2018"/>
    <w:rsid w:val="00FB5481"/>
    <w:rsid w:val="00FE1570"/>
    <w:rsid w:val="00FE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BE8310B"/>
  <w15:chartTrackingRefBased/>
  <w15:docId w15:val="{B11BD857-05A8-40DD-AF16-4B4C08C6E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rontiers正文"/>
    <w:qFormat/>
    <w:rsid w:val="009F22EE"/>
    <w:pPr>
      <w:spacing w:before="120" w:after="240"/>
      <w:jc w:val="both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aliases w:val="标题 1 Frontiers"/>
    <w:basedOn w:val="ListParagraph"/>
    <w:next w:val="Normal"/>
    <w:link w:val="Heading1Char"/>
    <w:uiPriority w:val="2"/>
    <w:qFormat/>
    <w:rsid w:val="009B2B49"/>
    <w:pPr>
      <w:spacing w:before="240"/>
      <w:ind w:firstLineChars="0" w:firstLine="0"/>
      <w:jc w:val="left"/>
      <w:outlineLvl w:val="0"/>
    </w:pPr>
    <w:rPr>
      <w:rFonts w:eastAsia="Cambria" w:cs="Times New Roman"/>
      <w:b/>
    </w:rPr>
  </w:style>
  <w:style w:type="paragraph" w:styleId="Heading2">
    <w:name w:val="heading 2"/>
    <w:aliases w:val="标题 2 Frontiers"/>
    <w:basedOn w:val="Heading1"/>
    <w:next w:val="Normal"/>
    <w:link w:val="Heading2Char"/>
    <w:uiPriority w:val="2"/>
    <w:qFormat/>
    <w:rsid w:val="009B2B49"/>
    <w:pPr>
      <w:spacing w:after="200"/>
      <w:outlineLvl w:val="1"/>
    </w:pPr>
  </w:style>
  <w:style w:type="paragraph" w:styleId="Heading3">
    <w:name w:val="heading 3"/>
    <w:aliases w:val="标题 3 Frontiers"/>
    <w:basedOn w:val="Normal"/>
    <w:next w:val="Normal"/>
    <w:link w:val="Heading3Char"/>
    <w:uiPriority w:val="2"/>
    <w:qFormat/>
    <w:rsid w:val="009B2B49"/>
    <w:pPr>
      <w:keepNext/>
      <w:keepLines/>
      <w:spacing w:before="40" w:after="120"/>
      <w:jc w:val="left"/>
      <w:outlineLvl w:val="2"/>
    </w:pPr>
    <w:rPr>
      <w:rFonts w:eastAsiaTheme="majorEastAsia" w:cstheme="majorBidi"/>
      <w:b/>
    </w:rPr>
  </w:style>
  <w:style w:type="paragraph" w:styleId="Heading4">
    <w:name w:val="heading 4"/>
    <w:aliases w:val="标题 4 Frontiers"/>
    <w:basedOn w:val="Heading3"/>
    <w:next w:val="Normal"/>
    <w:link w:val="Heading4Char"/>
    <w:uiPriority w:val="2"/>
    <w:qFormat/>
    <w:rsid w:val="009B2B49"/>
    <w:pPr>
      <w:outlineLvl w:val="3"/>
    </w:pPr>
    <w:rPr>
      <w:iCs/>
    </w:rPr>
  </w:style>
  <w:style w:type="paragraph" w:styleId="Heading5">
    <w:name w:val="heading 5"/>
    <w:aliases w:val="标题 5 Frontiers"/>
    <w:basedOn w:val="Heading4"/>
    <w:next w:val="Normal"/>
    <w:link w:val="Heading5Char"/>
    <w:uiPriority w:val="2"/>
    <w:qFormat/>
    <w:rsid w:val="009B2B49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B7A21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A21"/>
    <w:rPr>
      <w:rFonts w:ascii="Tahoma" w:hAnsi="Tahoma" w:cs="Tahoma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A2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A21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7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7A21"/>
    <w:rPr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B7A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7A21"/>
    <w:rPr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EB7A21"/>
    <w:pPr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A21"/>
    <w:rPr>
      <w:rFonts w:ascii="Tahoma" w:hAnsi="Tahoma" w:cs="Tahoma"/>
      <w:b/>
      <w:bCs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EB7A2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7A21"/>
    <w:rPr>
      <w:rFonts w:ascii="Tahoma" w:hAnsi="Tahoma" w:cs="Tahoma"/>
      <w:sz w:val="16"/>
      <w:szCs w:val="16"/>
      <w:u w:val="none"/>
    </w:rPr>
  </w:style>
  <w:style w:type="paragraph" w:styleId="ListParagraph">
    <w:name w:val="List Paragraph"/>
    <w:basedOn w:val="Normal"/>
    <w:uiPriority w:val="34"/>
    <w:qFormat/>
    <w:rsid w:val="00EB7A2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EB7A21"/>
    <w:pPr>
      <w:jc w:val="center"/>
    </w:pPr>
    <w:rPr>
      <w:rFonts w:ascii="Calibri" w:eastAsia="DengXian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B7A21"/>
    <w:rPr>
      <w:rFonts w:ascii="Calibri" w:eastAsia="DengXian" w:hAnsi="Calibri" w:cs="Calibri"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EB7A21"/>
    <w:rPr>
      <w:rFonts w:ascii="Calibri" w:eastAsia="DengXian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B7A21"/>
    <w:rPr>
      <w:rFonts w:ascii="Calibri" w:eastAsia="DengXian" w:hAnsi="Calibri" w:cs="Calibri"/>
      <w:kern w:val="0"/>
      <w:sz w:val="20"/>
      <w:lang w:eastAsia="en-US"/>
    </w:rPr>
  </w:style>
  <w:style w:type="paragraph" w:customStyle="1" w:styleId="1">
    <w:name w:val="修订1"/>
    <w:hidden/>
    <w:uiPriority w:val="99"/>
    <w:semiHidden/>
    <w:rsid w:val="00EB7A21"/>
    <w:rPr>
      <w:szCs w:val="24"/>
    </w:rPr>
  </w:style>
  <w:style w:type="character" w:customStyle="1" w:styleId="UnresolvedMention1">
    <w:name w:val="Unresolved Mention1"/>
    <w:basedOn w:val="DefaultParagraphFont"/>
    <w:uiPriority w:val="99"/>
    <w:rsid w:val="00EB7A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B7A21"/>
    <w:rPr>
      <w:szCs w:val="24"/>
      <w:lang w:val="en-GB"/>
    </w:rPr>
  </w:style>
  <w:style w:type="paragraph" w:styleId="Title">
    <w:name w:val="Title"/>
    <w:aliases w:val="Frontiers标题"/>
    <w:basedOn w:val="Normal"/>
    <w:next w:val="Normal"/>
    <w:link w:val="TitleChar"/>
    <w:qFormat/>
    <w:rsid w:val="009B2B4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aliases w:val="Frontiers标题 Char"/>
    <w:basedOn w:val="DefaultParagraphFont"/>
    <w:link w:val="Title"/>
    <w:rsid w:val="009B2B49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1112F"/>
  </w:style>
  <w:style w:type="character" w:styleId="UnresolvedMention">
    <w:name w:val="Unresolved Mention"/>
    <w:basedOn w:val="DefaultParagraphFont"/>
    <w:uiPriority w:val="99"/>
    <w:semiHidden/>
    <w:unhideWhenUsed/>
    <w:rsid w:val="00382EB8"/>
    <w:rPr>
      <w:color w:val="605E5C"/>
      <w:shd w:val="clear" w:color="auto" w:fill="E1DFDD"/>
    </w:rPr>
  </w:style>
  <w:style w:type="paragraph" w:customStyle="1" w:styleId="FrontiersAuthorList">
    <w:name w:val="Frontiers Author List"/>
    <w:aliases w:val="Keywords,Abstract"/>
    <w:basedOn w:val="Subtitle"/>
    <w:next w:val="Normal"/>
    <w:uiPriority w:val="1"/>
    <w:qFormat/>
    <w:rsid w:val="009B2B49"/>
    <w:pPr>
      <w:spacing w:after="240" w:line="240" w:lineRule="auto"/>
      <w:jc w:val="left"/>
      <w:outlineLvl w:val="9"/>
    </w:pPr>
    <w:rPr>
      <w:rFonts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EB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82EB8"/>
    <w:rPr>
      <w:b/>
      <w:bCs/>
      <w:kern w:val="28"/>
      <w:sz w:val="32"/>
      <w:szCs w:val="32"/>
      <w:lang w:val="en-GB"/>
    </w:rPr>
  </w:style>
  <w:style w:type="character" w:customStyle="1" w:styleId="Heading1Char">
    <w:name w:val="Heading 1 Char"/>
    <w:aliases w:val="标题 1 Frontiers Char"/>
    <w:basedOn w:val="DefaultParagraphFont"/>
    <w:link w:val="Heading1"/>
    <w:uiPriority w:val="2"/>
    <w:rsid w:val="009B2B4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aliases w:val="标题 2 Frontiers Char"/>
    <w:basedOn w:val="DefaultParagraphFont"/>
    <w:link w:val="Heading2"/>
    <w:uiPriority w:val="2"/>
    <w:rsid w:val="009B2B49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aliases w:val="标题 3 Frontiers Char"/>
    <w:basedOn w:val="DefaultParagraphFont"/>
    <w:link w:val="Heading3"/>
    <w:uiPriority w:val="2"/>
    <w:rsid w:val="009B2B49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aliases w:val="标题 4 Frontiers Char"/>
    <w:basedOn w:val="DefaultParagraphFont"/>
    <w:link w:val="Heading4"/>
    <w:uiPriority w:val="2"/>
    <w:rsid w:val="009B2B4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aliases w:val="标题 5 Frontiers Char"/>
    <w:basedOn w:val="DefaultParagraphFont"/>
    <w:link w:val="Heading5"/>
    <w:uiPriority w:val="2"/>
    <w:rsid w:val="009B2B49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B2B49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189124-E2DB-452B-A868-B972331E7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 Yan</dc:creator>
  <cp:keywords/>
  <dc:description/>
  <cp:lastModifiedBy>Naimeng Liu</cp:lastModifiedBy>
  <cp:revision>4</cp:revision>
  <dcterms:created xsi:type="dcterms:W3CDTF">2022-03-27T01:49:00Z</dcterms:created>
  <dcterms:modified xsi:type="dcterms:W3CDTF">2022-04-04T11:15:00Z</dcterms:modified>
</cp:coreProperties>
</file>